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B540A" w14:textId="77777777" w:rsidR="00C12495" w:rsidRPr="00C12495" w:rsidRDefault="00C12495" w:rsidP="00C12495">
      <w:pPr>
        <w:rPr>
          <w:rFonts w:asciiTheme="minorHAnsi" w:hAnsiTheme="minorHAnsi" w:cstheme="minorHAnsi"/>
        </w:rPr>
      </w:pPr>
    </w:p>
    <w:p w14:paraId="6463C8DD" w14:textId="3E8E196C" w:rsidR="00C12495" w:rsidRPr="00C12495" w:rsidRDefault="00C12495" w:rsidP="00C12495">
      <w:pPr>
        <w:rPr>
          <w:rFonts w:asciiTheme="minorHAnsi" w:hAnsiTheme="minorHAnsi" w:cstheme="minorHAnsi"/>
          <w:b/>
          <w:u w:val="single"/>
        </w:rPr>
      </w:pPr>
      <w:r w:rsidRPr="00C12495">
        <w:rPr>
          <w:rFonts w:asciiTheme="minorHAnsi" w:hAnsiTheme="minorHAnsi" w:cstheme="minorHAnsi"/>
          <w:b/>
          <w:u w:val="single"/>
        </w:rPr>
        <w:t xml:space="preserve">Semi-structured questions for </w:t>
      </w:r>
      <w:r w:rsidR="00681B68">
        <w:rPr>
          <w:rFonts w:asciiTheme="minorHAnsi" w:hAnsiTheme="minorHAnsi" w:cstheme="minorHAnsi"/>
          <w:b/>
          <w:u w:val="single"/>
        </w:rPr>
        <w:t xml:space="preserve">nurse support phone call. </w:t>
      </w:r>
    </w:p>
    <w:p w14:paraId="631DC031" w14:textId="77777777" w:rsidR="00C12495" w:rsidRPr="00C12495" w:rsidRDefault="00C12495" w:rsidP="00C12495">
      <w:pPr>
        <w:rPr>
          <w:rFonts w:asciiTheme="minorHAnsi" w:hAnsiTheme="minorHAnsi" w:cstheme="minorHAnsi"/>
          <w:b/>
          <w:u w:val="single"/>
        </w:rPr>
      </w:pPr>
    </w:p>
    <w:p w14:paraId="076305F3" w14:textId="77777777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 xml:space="preserve">How are you feeling? </w:t>
      </w:r>
    </w:p>
    <w:p w14:paraId="7CE7EF33" w14:textId="18F3D877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>How are you coping with your participation in the prehab progra</w:t>
      </w:r>
      <w:r>
        <w:rPr>
          <w:rFonts w:asciiTheme="minorHAnsi" w:hAnsiTheme="minorHAnsi" w:cstheme="minorHAnsi"/>
        </w:rPr>
        <w:t>m</w:t>
      </w:r>
      <w:r w:rsidRPr="00C12495">
        <w:rPr>
          <w:rFonts w:asciiTheme="minorHAnsi" w:hAnsiTheme="minorHAnsi" w:cstheme="minorHAnsi"/>
        </w:rPr>
        <w:t>?</w:t>
      </w:r>
    </w:p>
    <w:p w14:paraId="68D07302" w14:textId="77777777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 xml:space="preserve">Do you have any concerns you would like to talk to me about?  </w:t>
      </w:r>
    </w:p>
    <w:p w14:paraId="1FD8FAC1" w14:textId="77777777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>Have you taken your nutritional supplement within one hour of your exercise?</w:t>
      </w:r>
    </w:p>
    <w:p w14:paraId="62188E96" w14:textId="10CFC95A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>Have you stopped smoking? (if relevant) Yes/No</w:t>
      </w:r>
      <w:r w:rsidR="003F3AE1">
        <w:rPr>
          <w:rFonts w:asciiTheme="minorHAnsi" w:hAnsiTheme="minorHAnsi" w:cstheme="minorHAnsi"/>
        </w:rPr>
        <w:t>.</w:t>
      </w:r>
    </w:p>
    <w:p w14:paraId="6322ED7A" w14:textId="77777777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>If you are still smoking, how many cigarettes are you smoking per day?</w:t>
      </w:r>
    </w:p>
    <w:p w14:paraId="4DFD4B1E" w14:textId="185F0858" w:rsidR="00C12495" w:rsidRPr="00C12495" w:rsidRDefault="00C12495" w:rsidP="00C1249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inorHAnsi" w:hAnsiTheme="minorHAnsi" w:cstheme="minorHAnsi"/>
        </w:rPr>
      </w:pPr>
      <w:r w:rsidRPr="00C12495">
        <w:rPr>
          <w:rFonts w:asciiTheme="minorHAnsi" w:hAnsiTheme="minorHAnsi" w:cstheme="minorHAnsi"/>
        </w:rPr>
        <w:t>If you are still smoking, I would encourage you to stop smoking to improve your health and wellbeing for your future operation (Discuss nicotine patch, Quitline)</w:t>
      </w:r>
      <w:r w:rsidR="003F3AE1">
        <w:rPr>
          <w:rFonts w:asciiTheme="minorHAnsi" w:hAnsiTheme="minorHAnsi" w:cstheme="minorHAnsi"/>
        </w:rPr>
        <w:t>.</w:t>
      </w:r>
    </w:p>
    <w:p w14:paraId="0937AA06" w14:textId="77777777" w:rsidR="009A6BAB" w:rsidRDefault="009A6BAB"/>
    <w:sectPr w:rsidR="009A6BAB" w:rsidSect="003D3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06040"/>
    <w:multiLevelType w:val="hybridMultilevel"/>
    <w:tmpl w:val="86669CB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36629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95"/>
    <w:rsid w:val="00044A43"/>
    <w:rsid w:val="0006568B"/>
    <w:rsid w:val="0007065D"/>
    <w:rsid w:val="00071970"/>
    <w:rsid w:val="000C4877"/>
    <w:rsid w:val="000D372F"/>
    <w:rsid w:val="000D3FB0"/>
    <w:rsid w:val="00116EA4"/>
    <w:rsid w:val="00164129"/>
    <w:rsid w:val="001671A1"/>
    <w:rsid w:val="001876C3"/>
    <w:rsid w:val="00192D3C"/>
    <w:rsid w:val="0019303C"/>
    <w:rsid w:val="001B04DD"/>
    <w:rsid w:val="001C6AC4"/>
    <w:rsid w:val="001E49C0"/>
    <w:rsid w:val="001F2014"/>
    <w:rsid w:val="00201790"/>
    <w:rsid w:val="00204193"/>
    <w:rsid w:val="00220FAC"/>
    <w:rsid w:val="00272DFE"/>
    <w:rsid w:val="00281FEF"/>
    <w:rsid w:val="002830EA"/>
    <w:rsid w:val="002845D2"/>
    <w:rsid w:val="00293AA3"/>
    <w:rsid w:val="002A53EE"/>
    <w:rsid w:val="002C2CE6"/>
    <w:rsid w:val="002F15DF"/>
    <w:rsid w:val="002F4ED1"/>
    <w:rsid w:val="00364C45"/>
    <w:rsid w:val="0036651C"/>
    <w:rsid w:val="003716BA"/>
    <w:rsid w:val="003D3910"/>
    <w:rsid w:val="003F3AE1"/>
    <w:rsid w:val="00424815"/>
    <w:rsid w:val="00434406"/>
    <w:rsid w:val="0044041E"/>
    <w:rsid w:val="00446282"/>
    <w:rsid w:val="00446DCD"/>
    <w:rsid w:val="0047585B"/>
    <w:rsid w:val="004773A2"/>
    <w:rsid w:val="004D2E7C"/>
    <w:rsid w:val="004F40E6"/>
    <w:rsid w:val="005274A6"/>
    <w:rsid w:val="00543110"/>
    <w:rsid w:val="0055642C"/>
    <w:rsid w:val="00585171"/>
    <w:rsid w:val="005A1AAB"/>
    <w:rsid w:val="005D2E47"/>
    <w:rsid w:val="006071BB"/>
    <w:rsid w:val="0062215A"/>
    <w:rsid w:val="00626BF5"/>
    <w:rsid w:val="00633C7C"/>
    <w:rsid w:val="006362B5"/>
    <w:rsid w:val="00657594"/>
    <w:rsid w:val="006774AE"/>
    <w:rsid w:val="00681B68"/>
    <w:rsid w:val="006A20C3"/>
    <w:rsid w:val="006B58C7"/>
    <w:rsid w:val="00720462"/>
    <w:rsid w:val="00721517"/>
    <w:rsid w:val="00723C18"/>
    <w:rsid w:val="00756A55"/>
    <w:rsid w:val="00767D67"/>
    <w:rsid w:val="007B4810"/>
    <w:rsid w:val="007D46E2"/>
    <w:rsid w:val="007E118B"/>
    <w:rsid w:val="00816FB9"/>
    <w:rsid w:val="00826535"/>
    <w:rsid w:val="00856BC1"/>
    <w:rsid w:val="0088195A"/>
    <w:rsid w:val="008906E8"/>
    <w:rsid w:val="008909F7"/>
    <w:rsid w:val="008A71FB"/>
    <w:rsid w:val="008C01F9"/>
    <w:rsid w:val="009264D7"/>
    <w:rsid w:val="00953CD8"/>
    <w:rsid w:val="0096646F"/>
    <w:rsid w:val="009A5EFF"/>
    <w:rsid w:val="009A66AA"/>
    <w:rsid w:val="009A6BAB"/>
    <w:rsid w:val="009D2D7C"/>
    <w:rsid w:val="009D6BDA"/>
    <w:rsid w:val="00A04563"/>
    <w:rsid w:val="00A35202"/>
    <w:rsid w:val="00A41B61"/>
    <w:rsid w:val="00A437F2"/>
    <w:rsid w:val="00AE1ADD"/>
    <w:rsid w:val="00B14076"/>
    <w:rsid w:val="00B17F27"/>
    <w:rsid w:val="00B30539"/>
    <w:rsid w:val="00B361A9"/>
    <w:rsid w:val="00B43420"/>
    <w:rsid w:val="00B610B7"/>
    <w:rsid w:val="00B61FEE"/>
    <w:rsid w:val="00C04DEF"/>
    <w:rsid w:val="00C12495"/>
    <w:rsid w:val="00C1271F"/>
    <w:rsid w:val="00C40503"/>
    <w:rsid w:val="00C705E3"/>
    <w:rsid w:val="00CA260B"/>
    <w:rsid w:val="00CC2ABB"/>
    <w:rsid w:val="00CF7C1C"/>
    <w:rsid w:val="00D42F04"/>
    <w:rsid w:val="00D82186"/>
    <w:rsid w:val="00DC656D"/>
    <w:rsid w:val="00DF20CE"/>
    <w:rsid w:val="00DF4B63"/>
    <w:rsid w:val="00E05729"/>
    <w:rsid w:val="00E16592"/>
    <w:rsid w:val="00E16FBA"/>
    <w:rsid w:val="00E2525A"/>
    <w:rsid w:val="00E256A4"/>
    <w:rsid w:val="00E6636B"/>
    <w:rsid w:val="00E8419F"/>
    <w:rsid w:val="00E91283"/>
    <w:rsid w:val="00EA0FD2"/>
    <w:rsid w:val="00EA2EB9"/>
    <w:rsid w:val="00EA5457"/>
    <w:rsid w:val="00EB1CC3"/>
    <w:rsid w:val="00EE20FC"/>
    <w:rsid w:val="00EE5F7C"/>
    <w:rsid w:val="00F55EFE"/>
    <w:rsid w:val="00FB7106"/>
    <w:rsid w:val="00FE05E0"/>
    <w:rsid w:val="00FE4D51"/>
    <w:rsid w:val="00FF01D9"/>
    <w:rsid w:val="00FF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D9F25"/>
  <w15:chartTrackingRefBased/>
  <w15:docId w15:val="{C10CD4B0-3D89-1A4E-804E-BE79F909D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9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4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249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124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Raso</dc:creator>
  <cp:keywords/>
  <dc:description/>
  <cp:lastModifiedBy>Kristy Raso</cp:lastModifiedBy>
  <cp:revision>3</cp:revision>
  <dcterms:created xsi:type="dcterms:W3CDTF">2022-10-28T07:34:00Z</dcterms:created>
  <dcterms:modified xsi:type="dcterms:W3CDTF">2022-11-03T01:53:00Z</dcterms:modified>
</cp:coreProperties>
</file>